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68164" w14:textId="7E27A311" w:rsidR="00DE5114" w:rsidRPr="00AB1552" w:rsidRDefault="00DE5114" w:rsidP="00D53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AB1552">
        <w:rPr>
          <w:rFonts w:ascii="Times New Roman" w:hAnsi="Times New Roman" w:cs="Times New Roman"/>
        </w:rPr>
        <w:t xml:space="preserve">able </w:t>
      </w:r>
      <w:r w:rsidR="00803C85">
        <w:rPr>
          <w:rFonts w:ascii="Times New Roman" w:hAnsi="Times New Roman" w:cs="Times New Roman"/>
        </w:rPr>
        <w:t>S</w:t>
      </w:r>
      <w:r w:rsidRPr="00AB1552">
        <w:rPr>
          <w:rFonts w:ascii="Times New Roman" w:hAnsi="Times New Roman" w:cs="Times New Roman"/>
        </w:rPr>
        <w:t>2</w:t>
      </w:r>
      <w:r w:rsidR="00803C85">
        <w:rPr>
          <w:rFonts w:ascii="Times New Roman" w:hAnsi="Times New Roman" w:cs="Times New Roman"/>
        </w:rPr>
        <w:t>. r</w:t>
      </w:r>
      <w:r w:rsidRPr="00AB1552">
        <w:rPr>
          <w:rFonts w:ascii="Times New Roman" w:hAnsi="Times New Roman" w:cs="Times New Roman"/>
        </w:rPr>
        <w:t xml:space="preserve">eports average classifier accuracies when the classifier is trained on imagery runs and then tested on perception runs and vice versa. In both tables 2 and 3 we also report classification accuracies for an early visual cortex region (EVC). These regions (one right and one left) were a single set of </w:t>
      </w:r>
      <w:r>
        <w:rPr>
          <w:rFonts w:ascii="Times New Roman" w:hAnsi="Times New Roman" w:cs="Times New Roman"/>
        </w:rPr>
        <w:t>27 contiguous function voxels (</w:t>
      </w:r>
      <w:r w:rsidRPr="00AB1552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2</w:t>
      </w:r>
      <w:r w:rsidRPr="00AB1552">
        <w:rPr>
          <w:rFonts w:ascii="Times New Roman" w:hAnsi="Times New Roman" w:cs="Times New Roman"/>
        </w:rPr>
        <w:t>9 struct</w:t>
      </w:r>
      <w:r>
        <w:rPr>
          <w:rFonts w:ascii="Times New Roman" w:hAnsi="Times New Roman" w:cs="Times New Roman"/>
        </w:rPr>
        <w:t xml:space="preserve">ural voxels each; right EVC - mean X = 26.22 (SD = 2.94), mean Y = -88.22, (SD = 3.01), mean </w:t>
      </w:r>
      <w:proofErr w:type="gramStart"/>
      <w:r>
        <w:rPr>
          <w:rFonts w:ascii="Times New Roman" w:hAnsi="Times New Roman" w:cs="Times New Roman"/>
        </w:rPr>
        <w:t>Z  =</w:t>
      </w:r>
      <w:proofErr w:type="gramEnd"/>
      <w:r>
        <w:rPr>
          <w:rFonts w:ascii="Times New Roman" w:hAnsi="Times New Roman" w:cs="Times New Roman"/>
        </w:rPr>
        <w:t xml:space="preserve"> -10.22 (SD = 2.98); left EVC - mean</w:t>
      </w:r>
      <w:r w:rsidRPr="00AB15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 = -24.67 (SD = 2.98), mean Y = -89.56 (SD = 2.83), mean Z = -9.00 (SD = 3.06</w:t>
      </w:r>
      <w:r w:rsidRPr="00AB155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)</w:t>
      </w:r>
      <w:r w:rsidRPr="00AB1552">
        <w:rPr>
          <w:rFonts w:ascii="Times New Roman" w:hAnsi="Times New Roman" w:cs="Times New Roman"/>
        </w:rPr>
        <w:t xml:space="preserve">. The same set of voxels was used for each </w:t>
      </w:r>
      <w:r w:rsidR="00912B9F">
        <w:rPr>
          <w:rFonts w:ascii="Times New Roman" w:hAnsi="Times New Roman" w:cs="Times New Roman"/>
        </w:rPr>
        <w:t>participant</w:t>
      </w:r>
      <w:r w:rsidRPr="00AB1552">
        <w:rPr>
          <w:rFonts w:ascii="Times New Roman" w:hAnsi="Times New Roman" w:cs="Times New Roman"/>
        </w:rPr>
        <w:t xml:space="preserve">. </w:t>
      </w:r>
      <w:r w:rsidR="004C415C">
        <w:rPr>
          <w:rFonts w:ascii="Times New Roman" w:hAnsi="Times New Roman" w:cs="Times New Roman"/>
        </w:rPr>
        <w:t xml:space="preserve">All </w:t>
      </w:r>
      <w:r w:rsidR="004C415C" w:rsidRPr="004C415C">
        <w:rPr>
          <w:rFonts w:ascii="Times New Roman" w:hAnsi="Times New Roman" w:cs="Times New Roman"/>
          <w:i/>
          <w:iCs/>
        </w:rPr>
        <w:t>t</w:t>
      </w:r>
      <w:r w:rsidR="004C415C">
        <w:rPr>
          <w:rFonts w:ascii="Times New Roman" w:hAnsi="Times New Roman" w:cs="Times New Roman"/>
        </w:rPr>
        <w:t>-tests are one-tailed.</w:t>
      </w:r>
    </w:p>
    <w:p w14:paraId="492EAD79" w14:textId="77777777" w:rsidR="00DE5114" w:rsidRPr="00AB1552" w:rsidRDefault="00DE5114" w:rsidP="00DE5114">
      <w:pPr>
        <w:ind w:firstLine="720"/>
        <w:rPr>
          <w:rFonts w:ascii="Times New Roman" w:hAnsi="Times New Roman" w:cs="Times New Roman"/>
          <w:i/>
          <w:sz w:val="20"/>
          <w:szCs w:val="20"/>
        </w:rPr>
      </w:pPr>
    </w:p>
    <w:p w14:paraId="1EC1D420" w14:textId="77777777" w:rsidR="00DE5114" w:rsidRPr="00AB1552" w:rsidRDefault="00DE5114" w:rsidP="00DE5114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AB1552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inline distT="0" distB="0" distL="0" distR="0" wp14:anchorId="37C7E806" wp14:editId="09422652">
                <wp:extent cx="5481320" cy="3759200"/>
                <wp:effectExtent l="0" t="0" r="0" b="0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1320" cy="3759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39C29F" w14:textId="77777777" w:rsidR="00DE5114" w:rsidRPr="00EB59C4" w:rsidRDefault="00DE5114" w:rsidP="00DE5114">
                            <w:pPr>
                              <w:rPr>
                                <w:rFonts w:asciiTheme="minorBidi" w:hAnsiTheme="minorBidi"/>
                              </w:rPr>
                            </w:pPr>
                          </w:p>
                          <w:tbl>
                            <w:tblPr>
                              <w:tblW w:w="846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80"/>
                              <w:gridCol w:w="1231"/>
                              <w:gridCol w:w="1231"/>
                              <w:gridCol w:w="1231"/>
                              <w:gridCol w:w="1231"/>
                              <w:gridCol w:w="1231"/>
                              <w:gridCol w:w="1231"/>
                            </w:tblGrid>
                            <w:tr w:rsidR="00DE5114" w:rsidRPr="00EB59C4" w14:paraId="03C481B0" w14:textId="77777777" w:rsidTr="000A0711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EC0FFF" w14:textId="77777777" w:rsidR="00DE5114" w:rsidRPr="00EB59C4" w:rsidRDefault="00DE5114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8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3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2E995A" w14:textId="006E8778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 xml:space="preserve">Train </w:t>
                                  </w:r>
                                  <w:r w:rsidR="000E2AB9"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Imagery</w:t>
                                  </w: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 xml:space="preserve"> – Test Imagery</w:t>
                                  </w:r>
                                </w:p>
                              </w:tc>
                              <w:tc>
                                <w:tcPr>
                                  <w:tcW w:w="3693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BE0B4E" w14:textId="77777777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Train Imagery – Test Perception</w:t>
                                  </w:r>
                                </w:p>
                              </w:tc>
                            </w:tr>
                            <w:tr w:rsidR="00DE5114" w:rsidRPr="00EB59C4" w14:paraId="3FBE3DF1" w14:textId="77777777" w:rsidTr="000A0711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AFE1F4" w14:textId="77777777" w:rsidR="00DE5114" w:rsidRPr="00EB59C4" w:rsidRDefault="00DE5114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8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7C1D25" w14:textId="77777777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Face vs Car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76BD34" w14:textId="77777777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Face vs Obj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45468A" w14:textId="77777777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Obj vs Car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AFDD06" w14:textId="77777777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Face vs Car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BEEE32" w14:textId="77777777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Face vs Obj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C4C4C9" w14:textId="77777777" w:rsidR="00DE5114" w:rsidRPr="00EB59C4" w:rsidRDefault="00DE5114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</w:rPr>
                                    <w:t>Obj vs Car</w:t>
                                  </w:r>
                                </w:p>
                              </w:tc>
                            </w:tr>
                            <w:tr w:rsidR="000E2AB9" w:rsidRPr="00EB59C4" w14:paraId="6258CB89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5B281D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FFA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1E80AE" w14:textId="542E4AC1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9.13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13B6A21" w14:textId="28A72107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7.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F6350D3" w14:textId="6BA2E6A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1.54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0208A83" w14:textId="1CC10493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1.71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B6EB7F4" w14:textId="301BA61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7.19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193E8DA" w14:textId="3BEB55BD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0.64</w:t>
                                  </w:r>
                                </w:p>
                              </w:tc>
                            </w:tr>
                            <w:tr w:rsidR="000E2AB9" w:rsidRPr="00EB59C4" w14:paraId="2CC25B21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852688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FFA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623E821" w14:textId="54D77628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6.44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A8D00B8" w14:textId="775E3FE5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9.79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617EAB" w14:textId="4E95C6B8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0.86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D452836" w14:textId="61863EC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2.18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245B0A" w14:textId="5AFD54D9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3.71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C543AE" w14:textId="59C8BA6F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5.02*</w:t>
                                  </w:r>
                                </w:p>
                              </w:tc>
                            </w:tr>
                            <w:tr w:rsidR="000E2AB9" w:rsidRPr="00EB59C4" w14:paraId="7B69B569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2EDC2D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OFA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C1865D" w14:textId="792642EF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4.3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4C535B" w14:textId="54EFF02C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9.2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D26C565" w14:textId="37BE5706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1.8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36F666C" w14:textId="7390043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1.08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3B8EF97" w14:textId="3A5345F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2.90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8CC29BA" w14:textId="3967EAF9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6.94</w:t>
                                  </w:r>
                                </w:p>
                              </w:tc>
                            </w:tr>
                            <w:tr w:rsidR="000E2AB9" w:rsidRPr="00EB59C4" w14:paraId="251D508D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616C1E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FFA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17D6ED3" w14:textId="2D7BBD84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8.51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41169C6" w14:textId="5ED61F5C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2.1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B139198" w14:textId="16F9C75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8.27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C544B1" w14:textId="06FF9EB9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7.0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2E9174A" w14:textId="1353BCF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3.22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32F3551" w14:textId="7669F723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9.95</w:t>
                                  </w:r>
                                </w:p>
                              </w:tc>
                            </w:tr>
                            <w:tr w:rsidR="000E2AB9" w:rsidRPr="00EB59C4" w14:paraId="5B2E6E22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A7E8D1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FFA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49B9195" w14:textId="48A4094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6.83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2D047B" w14:textId="219B5FF6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4.2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D11A632" w14:textId="523BC54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3.6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2198E4" w14:textId="25786569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4.8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F33CAA" w14:textId="59979C91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9.19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6B3DCC" w14:textId="431D16C8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5.56*</w:t>
                                  </w:r>
                                </w:p>
                              </w:tc>
                            </w:tr>
                            <w:tr w:rsidR="000E2AB9" w:rsidRPr="00EB59C4" w14:paraId="00D1CE2E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4402F1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OFA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F31A34E" w14:textId="338A9ACD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2.2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E52B34F" w14:textId="22EA051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6.3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5B5E4F2" w14:textId="1D05AD84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6.9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E1CEC81" w14:textId="7C078753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3.1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6AA13D6" w14:textId="6546CFE3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0.17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5C7E611" w14:textId="3019657F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4.55</w:t>
                                  </w:r>
                                </w:p>
                              </w:tc>
                            </w:tr>
                            <w:tr w:rsidR="000E2AB9" w:rsidRPr="00EB59C4" w14:paraId="436DD91C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DF7070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PHG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E9353C" w14:textId="56FD7EC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3.3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EABF4C9" w14:textId="1DAA8F5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0.9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5DA84C6" w14:textId="45470F2E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4.0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244F2B" w14:textId="0CFC7C5F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6.76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AFE25C3" w14:textId="132D5457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3.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FB72BF" w14:textId="7A03B26A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1.16**</w:t>
                                  </w:r>
                                </w:p>
                              </w:tc>
                            </w:tr>
                            <w:tr w:rsidR="000E2AB9" w:rsidRPr="00EB59C4" w14:paraId="40B0246F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2EEB33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PHG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B01F02C" w14:textId="6D2BAB33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8.55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467B05C" w14:textId="0A637BE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1.57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8E5944F" w14:textId="38B99B76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2.56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A778133" w14:textId="095CDB8D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7.53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5A46DF3" w14:textId="4A5DC63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8.02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01AD6D3" w14:textId="03F307C2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7.17***</w:t>
                                  </w:r>
                                </w:p>
                              </w:tc>
                            </w:tr>
                            <w:tr w:rsidR="000E2AB9" w:rsidRPr="00EB59C4" w14:paraId="04100EB1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72909D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PHG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622AC28" w14:textId="33A1AC0A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5.46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333B31" w14:textId="488BCABE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1.1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72BDA2" w14:textId="7D4E5C49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1.4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7E1F35B" w14:textId="40326742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1.0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2419525" w14:textId="4862B3E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0.52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90370ED" w14:textId="1EB042B5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0.27***</w:t>
                                  </w:r>
                                </w:p>
                              </w:tc>
                            </w:tr>
                            <w:tr w:rsidR="000E2AB9" w:rsidRPr="00EB59C4" w14:paraId="788FE78B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105791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PHG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8FC4984" w14:textId="62D2C105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5.27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19D1FE7" w14:textId="278E857C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7.41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3DD9751" w14:textId="1CF4D377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5.02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702D351" w14:textId="1A3AA757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5.8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271C2E9" w14:textId="45314F65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2.44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214F417C" w14:textId="467334F3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1.86***</w:t>
                                  </w:r>
                                </w:p>
                              </w:tc>
                            </w:tr>
                            <w:tr w:rsidR="000E2AB9" w:rsidRPr="00EB59C4" w14:paraId="5F23C586" w14:textId="77777777" w:rsidTr="000A0711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A48608B" w14:textId="29B37418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LOC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5AC89D7" w14:textId="68F10795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8.05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730D2AC" w14:textId="46044F39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7.87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70EFAF6" w14:textId="37C4BAEA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7.41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4BE671D" w14:textId="0C0AEF6A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1.14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86A2C4" w14:textId="0A458286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7.27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31F343D" w14:textId="357A5036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1.14</w:t>
                                  </w:r>
                                </w:p>
                              </w:tc>
                            </w:tr>
                            <w:tr w:rsidR="000E2AB9" w:rsidRPr="00EB59C4" w14:paraId="197E9F56" w14:textId="77777777" w:rsidTr="000A0711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2EA120A" w14:textId="64798BFE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LOC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8C2CC52" w14:textId="63A0D372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9.79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4253298" w14:textId="48D62947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4.2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212ABAA" w14:textId="50AFA928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4.8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150664F" w14:textId="0F77FDF8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3.18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471BE76" w14:textId="64B00DCF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65.47***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AA4A5EE" w14:textId="3D5DAA95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3.18</w:t>
                                  </w:r>
                                </w:p>
                              </w:tc>
                            </w:tr>
                            <w:tr w:rsidR="000E2AB9" w:rsidRPr="00EB59C4" w14:paraId="3FF67A99" w14:textId="77777777" w:rsidTr="006E5892">
                              <w:trPr>
                                <w:trHeight w:val="30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B2B3DC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EVC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39AADC35" w14:textId="5C7AE547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8.8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ACEBC8F" w14:textId="25CF603A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0.0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824BBF4" w14:textId="0B7F5D5C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9.0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44B38CF" w14:textId="25DCE422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4.8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CF4DBD" w14:textId="051A198C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5.4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FE6451E" w14:textId="616D5F5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7.56*</w:t>
                                  </w:r>
                                </w:p>
                              </w:tc>
                            </w:tr>
                            <w:tr w:rsidR="000E2AB9" w:rsidRPr="00EB59C4" w14:paraId="573D0022" w14:textId="77777777" w:rsidTr="00EB59C4">
                              <w:trPr>
                                <w:trHeight w:val="280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CA0C3B" w14:textId="77777777" w:rsidR="000E2AB9" w:rsidRPr="00EB59C4" w:rsidRDefault="000E2AB9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EVC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7B442CAA" w14:textId="528C297C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0.42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01727211" w14:textId="0510512B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0.4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1E8EB6D7" w14:textId="3FCBBBFA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9.6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64092694" w14:textId="03EAF65C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1.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4E19E441" w14:textId="78B3EB30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52.2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14:paraId="525663BC" w14:textId="5D9B0B4F" w:rsidR="000E2AB9" w:rsidRPr="00EB59C4" w:rsidRDefault="000E2AB9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EB59C4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48.88</w:t>
                                  </w:r>
                                </w:p>
                              </w:tc>
                            </w:tr>
                          </w:tbl>
                          <w:p w14:paraId="5A3AF436" w14:textId="77777777" w:rsidR="00DE5114" w:rsidRPr="00EB59C4" w:rsidRDefault="00DE5114" w:rsidP="00DE5114">
                            <w:pP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EB59C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*p&lt;.05, ** p&lt;.01, *** p&lt;.001</w:t>
                            </w:r>
                          </w:p>
                          <w:p w14:paraId="22B7AFFC" w14:textId="60BA27E2" w:rsidR="00DE5114" w:rsidRPr="00EB59C4" w:rsidRDefault="0041354B" w:rsidP="00DE5114">
                            <w:pP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EB59C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Note: All</w:t>
                            </w:r>
                            <w:r w:rsidR="00DE5114" w:rsidRPr="00EB59C4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 averages survive FDR correction. </w:t>
                            </w:r>
                          </w:p>
                          <w:p w14:paraId="7BE70D64" w14:textId="77777777" w:rsidR="00DE5114" w:rsidRDefault="00DE5114" w:rsidP="00DE51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7C7E806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width:431.6pt;height:29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7Nfsc0CAAAPBgAADgAAAGRycy9lMm9Eb2MueG1srFRNb9swDL0P2H8QdE9tp07WGnUKN0WGAUVb&#10;rB16VmQpMaavSUribNh/HyXbadrtsA672BRJUeR7JC8uWynQllnXaFXi7CTFiCmq60atSvzlcTE6&#10;w8h5omoitGIl3jOHL2fv313sTMHGeq1FzSyCIMoVO1PitfemSBJH10wSd6INU2Dk2kri4WhXSW3J&#10;DqJLkYzTdJrstK2N1ZQ5B9rrzohnMT7njPo7zh3zSJQYcvPxa+N3Gb7J7IIUK0vMuqF9GuQfspCk&#10;UfDoIdQ18QRtbPNbKNlQq53m/oRqmWjOG8piDVBNlr6q5mFNDIu1ADjOHGBy/y8svd3eW9TUJZ5i&#10;pIgEih5Z69GVbtE0oLMzrgCnBwNuvgU1sDzoHShD0S23MvyhHAR2wHl/wDYEo6Cc5GfZ6RhMFGyn&#10;HybnwF6IkzxfN9b5j0xLFIQSWyAvYkq2N853roNLeE3pRSNEJFCoFwqI2WlY7IDuNikgFRCDZ0gq&#10;svNjPvkwriCb0bSaZKM8S89GVZWOR9eLKq3SfDE/z69+QhaSZHmxgz4x0GUBIUBiIciq5ySY/44U&#10;SeiLFs6yJDZPVx8EjpAMqSYB/g7mKPm9YKEAoT4zDrRFtIMiDgybC4u2BFqdUMqUj0RFMMA7eHEA&#10;7C0Xe/8IWYTyLZc78IeXtfKHy7JR2kZqX6Vdfx1S5p0/gHFUdxB9u2wBqyAudb2HrrS6m2pn6KKB&#10;zrkhzt8TC2MM3Qaryd/Bhwu9K7HuJYzW2n7/kz74A5FgxSjQXWL3bUMsw0h8UjB351mehz0SDzk0&#10;DxzssWV5bFEbOddARwZL0NAoBn8vBpFbLZ9gg1XhVTARReHtEvtBnPtuWcEGpKyqohNsDkP8jXow&#10;NIQO7IS5eGyfiDX98HjooFs9LBBSvJqhzjfcVLraeM2bOGDPqPbAw9aJ/dhvyLDWjs/R63mPz34B&#10;AAD//wMAUEsDBBQABgAIAAAAIQD5cFLv2wAAAAUBAAAPAAAAZHJzL2Rvd25yZXYueG1sTI/NTsMw&#10;EITvSLyDtUjcqE2gVZtmUyEQVxDlR+rNjbdJRLyOYrcJb8/CBS4rjWY0822xmXynTjTENjDC9cyA&#10;Iq6Ca7lGeHt9vFqCismys11gQviiCJvy/KywuQsjv9Bpm2olJRxzi9Ck1Odax6ohb+Ms9MTiHcLg&#10;bRI51NoNdpRy3+nMmIX2tmVZaGxP9w1Vn9ujR3h/Ouw+bs1z/eDn/Rgmo9mvNOLlxXS3BpVoSn9h&#10;+MEXdCiFaR+O7KLqEOSR9HvFWy5uMlB7hPkqM6DLQv+nL78BAAD//wMAUEsBAi0AFAAGAAgAAAAh&#10;AOSZw8D7AAAA4QEAABMAAAAAAAAAAAAAAAAAAAAAAFtDb250ZW50X1R5cGVzXS54bWxQSwECLQAU&#10;AAYACAAAACEAI7Jq4dcAAACUAQAACwAAAAAAAAAAAAAAAAAsAQAAX3JlbHMvLnJlbHNQSwECLQAU&#10;AAYACAAAACEA27Nfsc0CAAAPBgAADgAAAAAAAAAAAAAAAAAsAgAAZHJzL2Uyb0RvYy54bWxQSwEC&#10;LQAUAAYACAAAACEA+XBS79sAAAAFAQAADwAAAAAAAAAAAAAAAAAlBQAAZHJzL2Rvd25yZXYueG1s&#10;UEsFBgAAAAAEAAQA8wAAAC0GAAAAAA==&#10;" filled="f" stroked="f">
                <v:textbox>
                  <w:txbxContent>
                    <w:p w14:paraId="2339C29F" w14:textId="77777777" w:rsidR="00DE5114" w:rsidRPr="00EB59C4" w:rsidRDefault="00DE5114" w:rsidP="00DE5114">
                      <w:pPr>
                        <w:rPr>
                          <w:rFonts w:asciiTheme="minorBidi" w:hAnsiTheme="minorBidi"/>
                        </w:rPr>
                      </w:pPr>
                    </w:p>
                    <w:tbl>
                      <w:tblPr>
                        <w:tblW w:w="8466" w:type="dxa"/>
                        <w:tblLook w:val="04A0" w:firstRow="1" w:lastRow="0" w:firstColumn="1" w:lastColumn="0" w:noHBand="0" w:noVBand="1"/>
                      </w:tblPr>
                      <w:tblGrid>
                        <w:gridCol w:w="1080"/>
                        <w:gridCol w:w="1231"/>
                        <w:gridCol w:w="1231"/>
                        <w:gridCol w:w="1231"/>
                        <w:gridCol w:w="1231"/>
                        <w:gridCol w:w="1231"/>
                        <w:gridCol w:w="1231"/>
                      </w:tblGrid>
                      <w:tr w:rsidR="00DE5114" w:rsidRPr="00EB59C4" w14:paraId="03C481B0" w14:textId="77777777" w:rsidTr="000A0711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EC0FFF" w14:textId="77777777" w:rsidR="00DE5114" w:rsidRPr="00EB59C4" w:rsidRDefault="00DE5114" w:rsidP="000A0711">
                            <w:pPr>
                              <w:rPr>
                                <w:rFonts w:asciiTheme="minorBidi" w:eastAsia="Times New Roman" w:hAnsiTheme="minorBidi"/>
                                <w:color w:val="008000"/>
                              </w:rPr>
                            </w:pPr>
                          </w:p>
                        </w:tc>
                        <w:tc>
                          <w:tcPr>
                            <w:tcW w:w="3693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2E995A" w14:textId="006E8778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 xml:space="preserve">Train </w:t>
                            </w:r>
                            <w:r w:rsidR="000E2AB9" w:rsidRPr="00EB59C4">
                              <w:rPr>
                                <w:rFonts w:asciiTheme="minorBidi" w:eastAsia="Times New Roman" w:hAnsiTheme="minorBidi"/>
                              </w:rPr>
                              <w:t>Imagery</w:t>
                            </w: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 xml:space="preserve"> – Test Imagery</w:t>
                            </w:r>
                          </w:p>
                        </w:tc>
                        <w:tc>
                          <w:tcPr>
                            <w:tcW w:w="3693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BE0B4E" w14:textId="77777777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>Train Imagery – Test Perception</w:t>
                            </w:r>
                          </w:p>
                        </w:tc>
                      </w:tr>
                      <w:tr w:rsidR="00DE5114" w:rsidRPr="00EB59C4" w14:paraId="3FBE3DF1" w14:textId="77777777" w:rsidTr="000A0711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AFE1F4" w14:textId="77777777" w:rsidR="00DE5114" w:rsidRPr="00EB59C4" w:rsidRDefault="00DE5114" w:rsidP="000A0711">
                            <w:pPr>
                              <w:rPr>
                                <w:rFonts w:asciiTheme="minorBidi" w:eastAsia="Times New Roman" w:hAnsiTheme="minorBidi"/>
                                <w:color w:val="008000"/>
                              </w:rPr>
                            </w:pP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7C1D25" w14:textId="77777777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>Face vs Car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76BD34" w14:textId="77777777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>Face vs Obj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45468A" w14:textId="77777777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>Obj vs Car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AFDD06" w14:textId="77777777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>Face vs Car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BEEE32" w14:textId="77777777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>Face vs Obj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C4C4C9" w14:textId="77777777" w:rsidR="00DE5114" w:rsidRPr="00EB59C4" w:rsidRDefault="00DE5114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</w:rPr>
                              <w:t>Obj vs Car</w:t>
                            </w:r>
                          </w:p>
                        </w:tc>
                      </w:tr>
                      <w:tr w:rsidR="000E2AB9" w:rsidRPr="00EB59C4" w14:paraId="6258CB89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5B281D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FFA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1E80AE" w14:textId="542E4AC1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9.13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13B6A21" w14:textId="28A72107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7.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F6350D3" w14:textId="6BA2E6A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1.54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0208A83" w14:textId="1CC10493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1.71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B6EB7F4" w14:textId="301BA61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7.19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193E8DA" w14:textId="3BEB55BD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0.64</w:t>
                            </w:r>
                          </w:p>
                        </w:tc>
                      </w:tr>
                      <w:tr w:rsidR="000E2AB9" w:rsidRPr="00EB59C4" w14:paraId="2CC25B21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852688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FFA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623E821" w14:textId="54D77628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6.44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A8D00B8" w14:textId="775E3FE5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9.79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617EAB" w14:textId="4E95C6B8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0.86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D452836" w14:textId="61863EC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2.18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245B0A" w14:textId="5AFD54D9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3.71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C543AE" w14:textId="59C8BA6F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5.02*</w:t>
                            </w:r>
                          </w:p>
                        </w:tc>
                      </w:tr>
                      <w:tr w:rsidR="000E2AB9" w:rsidRPr="00EB59C4" w14:paraId="7B69B569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2EDC2D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OFA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C1865D" w14:textId="792642EF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4.3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4C535B" w14:textId="54EFF02C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9.2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D26C565" w14:textId="37BE5706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1.8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36F666C" w14:textId="7390043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1.08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3B8EF97" w14:textId="3A5345F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2.90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8CC29BA" w14:textId="3967EAF9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6.94</w:t>
                            </w:r>
                          </w:p>
                        </w:tc>
                      </w:tr>
                      <w:tr w:rsidR="000E2AB9" w:rsidRPr="00EB59C4" w14:paraId="251D508D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616C1E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FFA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17D6ED3" w14:textId="2D7BBD84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8.51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41169C6" w14:textId="5ED61F5C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2.1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B139198" w14:textId="16F9C75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8.27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C544B1" w14:textId="06FF9EB9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7.0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2E9174A" w14:textId="1353BCF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3.22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32F3551" w14:textId="7669F723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9.95</w:t>
                            </w:r>
                          </w:p>
                        </w:tc>
                      </w:tr>
                      <w:tr w:rsidR="000E2AB9" w:rsidRPr="00EB59C4" w14:paraId="5B2E6E22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A7E8D1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FFA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49B9195" w14:textId="48A4094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6.83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2D047B" w14:textId="219B5FF6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4.2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D11A632" w14:textId="523BC54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3.6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2198E4" w14:textId="25786569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4.8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F33CAA" w14:textId="59979C91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9.19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6B3DCC" w14:textId="431D16C8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5.56*</w:t>
                            </w:r>
                          </w:p>
                        </w:tc>
                      </w:tr>
                      <w:tr w:rsidR="000E2AB9" w:rsidRPr="00EB59C4" w14:paraId="00D1CE2E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4402F1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OFA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F31A34E" w14:textId="338A9ACD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2.2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E52B34F" w14:textId="22EA051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6.3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5B5E4F2" w14:textId="1D05AD84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6.9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E1CEC81" w14:textId="7C078753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3.1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6AA13D6" w14:textId="6546CFE3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0.17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5C7E611" w14:textId="3019657F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4.55</w:t>
                            </w:r>
                          </w:p>
                        </w:tc>
                      </w:tr>
                      <w:tr w:rsidR="000E2AB9" w:rsidRPr="00EB59C4" w14:paraId="436DD91C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DF7070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PHG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E9353C" w14:textId="56FD7EC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3.3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EABF4C9" w14:textId="1DAA8F5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0.9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5DA84C6" w14:textId="45470F2E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4.0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244F2B" w14:textId="0CFC7C5F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6.76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AFE25C3" w14:textId="132D5457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3.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FB72BF" w14:textId="7A03B26A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1.16**</w:t>
                            </w:r>
                          </w:p>
                        </w:tc>
                      </w:tr>
                      <w:tr w:rsidR="000E2AB9" w:rsidRPr="00EB59C4" w14:paraId="40B0246F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2EEB33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PHG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B01F02C" w14:textId="6D2BAB33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8.55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467B05C" w14:textId="0A637BE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1.57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8E5944F" w14:textId="38B99B76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2.56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A778133" w14:textId="095CDB8D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7.53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5A46DF3" w14:textId="4A5DC63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8.02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01AD6D3" w14:textId="03F307C2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7.17***</w:t>
                            </w:r>
                          </w:p>
                        </w:tc>
                      </w:tr>
                      <w:tr w:rsidR="000E2AB9" w:rsidRPr="00EB59C4" w14:paraId="04100EB1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72909D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PHG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622AC28" w14:textId="33A1AC0A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5.46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333B31" w14:textId="488BCABE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1.1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72BDA2" w14:textId="7D4E5C49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1.4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7E1F35B" w14:textId="40326742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1.0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2419525" w14:textId="4862B3E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0.52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90370ED" w14:textId="1EB042B5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0.27***</w:t>
                            </w:r>
                          </w:p>
                        </w:tc>
                      </w:tr>
                      <w:tr w:rsidR="000E2AB9" w:rsidRPr="00EB59C4" w14:paraId="788FE78B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105791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PHG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8FC4984" w14:textId="62D2C105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5.27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19D1FE7" w14:textId="278E857C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7.41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3DD9751" w14:textId="1CF4D377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5.02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702D351" w14:textId="1A3AA757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5.8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271C2E9" w14:textId="45314F65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2.44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214F417C" w14:textId="467334F3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1.86***</w:t>
                            </w:r>
                          </w:p>
                        </w:tc>
                      </w:tr>
                      <w:tr w:rsidR="000E2AB9" w:rsidRPr="00EB59C4" w14:paraId="5F23C586" w14:textId="77777777" w:rsidTr="000A0711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A48608B" w14:textId="29B37418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LOC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5AC89D7" w14:textId="68F10795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8.05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730D2AC" w14:textId="46044F39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7.87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70EFAF6" w14:textId="37C4BAEA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7.41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4BE671D" w14:textId="0C0AEF6A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1.14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86A2C4" w14:textId="0A458286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7.27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31F343D" w14:textId="357A5036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1.14</w:t>
                            </w:r>
                          </w:p>
                        </w:tc>
                      </w:tr>
                      <w:tr w:rsidR="000E2AB9" w:rsidRPr="00EB59C4" w14:paraId="197E9F56" w14:textId="77777777" w:rsidTr="000A0711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2EA120A" w14:textId="64798BFE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LOC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8C2CC52" w14:textId="63A0D372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9.79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4253298" w14:textId="48D62947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4.2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212ABAA" w14:textId="50AFA928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4.80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150664F" w14:textId="0F77FDF8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3.18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471BE76" w14:textId="64B00DCF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65.47***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AA4A5EE" w14:textId="3D5DAA95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3.18</w:t>
                            </w:r>
                          </w:p>
                        </w:tc>
                      </w:tr>
                      <w:tr w:rsidR="000E2AB9" w:rsidRPr="00EB59C4" w14:paraId="3FF67A99" w14:textId="77777777" w:rsidTr="006E5892">
                        <w:trPr>
                          <w:trHeight w:val="30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B2B3DC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EVC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39AADC35" w14:textId="5C7AE547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8.8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ACEBC8F" w14:textId="25CF603A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0.0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824BBF4" w14:textId="0B7F5D5C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9.0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44B38CF" w14:textId="25DCE422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4.8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CF4DBD" w14:textId="051A198C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5.4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FE6451E" w14:textId="616D5F5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7.56*</w:t>
                            </w:r>
                          </w:p>
                        </w:tc>
                      </w:tr>
                      <w:tr w:rsidR="000E2AB9" w:rsidRPr="00EB59C4" w14:paraId="573D0022" w14:textId="77777777" w:rsidTr="00EB59C4">
                        <w:trPr>
                          <w:trHeight w:val="280"/>
                        </w:trPr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CA0C3B" w14:textId="77777777" w:rsidR="000E2AB9" w:rsidRPr="00EB59C4" w:rsidRDefault="000E2AB9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EVC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7B442CAA" w14:textId="528C297C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0.42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01727211" w14:textId="0510512B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0.4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1E8EB6D7" w14:textId="3FCBBBFA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9.6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64092694" w14:textId="03EAF65C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1.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4E19E441" w14:textId="78B3EB30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52.2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14:paraId="525663BC" w14:textId="5D9B0B4F" w:rsidR="000E2AB9" w:rsidRPr="00EB59C4" w:rsidRDefault="000E2AB9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EB59C4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48.88</w:t>
                            </w:r>
                          </w:p>
                        </w:tc>
                      </w:tr>
                    </w:tbl>
                    <w:p w14:paraId="5A3AF436" w14:textId="77777777" w:rsidR="00DE5114" w:rsidRPr="00EB59C4" w:rsidRDefault="00DE5114" w:rsidP="00DE5114">
                      <w:pPr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EB59C4">
                        <w:rPr>
                          <w:rFonts w:asciiTheme="minorBidi" w:hAnsiTheme="minorBidi"/>
                          <w:sz w:val="20"/>
                          <w:szCs w:val="20"/>
                        </w:rPr>
                        <w:t>*p&lt;.05, ** p&lt;.01, *** p&lt;.001</w:t>
                      </w:r>
                    </w:p>
                    <w:p w14:paraId="22B7AFFC" w14:textId="60BA27E2" w:rsidR="00DE5114" w:rsidRPr="00EB59C4" w:rsidRDefault="0041354B" w:rsidP="00DE5114">
                      <w:pPr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EB59C4">
                        <w:rPr>
                          <w:rFonts w:asciiTheme="minorBidi" w:hAnsiTheme="minorBidi"/>
                          <w:sz w:val="20"/>
                          <w:szCs w:val="20"/>
                        </w:rPr>
                        <w:t>Note: All</w:t>
                      </w:r>
                      <w:r w:rsidR="00DE5114" w:rsidRPr="00EB59C4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 averages survive FDR correction. </w:t>
                      </w:r>
                    </w:p>
                    <w:p w14:paraId="7BE70D64" w14:textId="77777777" w:rsidR="00DE5114" w:rsidRDefault="00DE5114" w:rsidP="00DE5114"/>
                  </w:txbxContent>
                </v:textbox>
                <w10:anchorlock/>
              </v:shape>
            </w:pict>
          </mc:Fallback>
        </mc:AlternateContent>
      </w:r>
    </w:p>
    <w:p w14:paraId="0CF388F3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75D98407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34AAF1C3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1D098B00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12264B94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622E38AB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2240D20A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2BC67BE9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18D0DE3A" w14:textId="77777777" w:rsidR="00B370D6" w:rsidRDefault="00B370D6" w:rsidP="00DE5114">
      <w:pPr>
        <w:rPr>
          <w:rFonts w:ascii="Times New Roman" w:hAnsi="Times New Roman" w:cs="Times New Roman"/>
        </w:rPr>
      </w:pPr>
    </w:p>
    <w:p w14:paraId="1FEA261F" w14:textId="77777777" w:rsidR="00B370D6" w:rsidRDefault="00B370D6" w:rsidP="00DE5114">
      <w:pPr>
        <w:rPr>
          <w:rFonts w:ascii="Times New Roman" w:hAnsi="Times New Roman" w:cs="Times New Roman"/>
        </w:rPr>
      </w:pPr>
    </w:p>
    <w:p w14:paraId="74C53EF0" w14:textId="77777777" w:rsidR="00B370D6" w:rsidRDefault="00B370D6" w:rsidP="00DE5114">
      <w:pPr>
        <w:rPr>
          <w:rFonts w:ascii="Times New Roman" w:hAnsi="Times New Roman" w:cs="Times New Roman"/>
        </w:rPr>
      </w:pPr>
    </w:p>
    <w:p w14:paraId="4E0C688F" w14:textId="77777777" w:rsidR="00B370D6" w:rsidRDefault="00B370D6" w:rsidP="00DE5114">
      <w:pPr>
        <w:rPr>
          <w:rFonts w:ascii="Times New Roman" w:hAnsi="Times New Roman" w:cs="Times New Roman"/>
        </w:rPr>
      </w:pPr>
    </w:p>
    <w:p w14:paraId="4D141B07" w14:textId="77777777" w:rsidR="00B370D6" w:rsidRDefault="00B370D6" w:rsidP="00DE5114">
      <w:pPr>
        <w:rPr>
          <w:rFonts w:ascii="Times New Roman" w:hAnsi="Times New Roman" w:cs="Times New Roman"/>
        </w:rPr>
      </w:pPr>
    </w:p>
    <w:p w14:paraId="175DB6A9" w14:textId="77777777" w:rsidR="00B370D6" w:rsidRDefault="00B370D6" w:rsidP="00DE5114">
      <w:pPr>
        <w:rPr>
          <w:rFonts w:ascii="Times New Roman" w:hAnsi="Times New Roman" w:cs="Times New Roman"/>
        </w:rPr>
      </w:pPr>
    </w:p>
    <w:p w14:paraId="78823F47" w14:textId="7C1FCF4D" w:rsidR="00F50D0F" w:rsidRDefault="00F50D0F" w:rsidP="00F35E9E">
      <w:bookmarkStart w:id="0" w:name="_GoBack"/>
      <w:bookmarkEnd w:id="0"/>
    </w:p>
    <w:sectPr w:rsidR="00F50D0F" w:rsidSect="00214142">
      <w:headerReference w:type="even" r:id="rId6"/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247F15" w14:textId="77777777" w:rsidR="009D1F93" w:rsidRDefault="009D1F93" w:rsidP="00CF17A5">
      <w:r>
        <w:separator/>
      </w:r>
    </w:p>
  </w:endnote>
  <w:endnote w:type="continuationSeparator" w:id="0">
    <w:p w14:paraId="3A73C080" w14:textId="77777777" w:rsidR="009D1F93" w:rsidRDefault="009D1F93" w:rsidP="00CF1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100C7" w14:textId="77777777" w:rsidR="009D1F93" w:rsidRDefault="009D1F93" w:rsidP="00CF17A5">
      <w:r>
        <w:separator/>
      </w:r>
    </w:p>
  </w:footnote>
  <w:footnote w:type="continuationSeparator" w:id="0">
    <w:p w14:paraId="3A67B4F5" w14:textId="77777777" w:rsidR="009D1F93" w:rsidRDefault="009D1F93" w:rsidP="00CF17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A10BA" w14:textId="77777777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407DA4" w14:textId="77777777" w:rsidR="00CF17A5" w:rsidRDefault="00CF17A5" w:rsidP="00CF17A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B048E" w14:textId="06962C1F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4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8AA2AF" w14:textId="77777777" w:rsidR="00CF17A5" w:rsidRDefault="00CF17A5" w:rsidP="00CF17A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14"/>
    <w:rsid w:val="000479FB"/>
    <w:rsid w:val="000E2AB9"/>
    <w:rsid w:val="00134163"/>
    <w:rsid w:val="001653D4"/>
    <w:rsid w:val="00214142"/>
    <w:rsid w:val="0026389D"/>
    <w:rsid w:val="002A25B1"/>
    <w:rsid w:val="002D4966"/>
    <w:rsid w:val="0033665C"/>
    <w:rsid w:val="00406C11"/>
    <w:rsid w:val="0041354B"/>
    <w:rsid w:val="004203F3"/>
    <w:rsid w:val="00483B6A"/>
    <w:rsid w:val="00485861"/>
    <w:rsid w:val="004C415C"/>
    <w:rsid w:val="005068A7"/>
    <w:rsid w:val="00542E42"/>
    <w:rsid w:val="0054303B"/>
    <w:rsid w:val="00562403"/>
    <w:rsid w:val="005B0A6E"/>
    <w:rsid w:val="005E711C"/>
    <w:rsid w:val="00680571"/>
    <w:rsid w:val="006C2FAD"/>
    <w:rsid w:val="006C7036"/>
    <w:rsid w:val="006D3CFB"/>
    <w:rsid w:val="007024C0"/>
    <w:rsid w:val="0072479D"/>
    <w:rsid w:val="00726478"/>
    <w:rsid w:val="00782C76"/>
    <w:rsid w:val="007839BB"/>
    <w:rsid w:val="007C36FB"/>
    <w:rsid w:val="007D455F"/>
    <w:rsid w:val="007D5AEF"/>
    <w:rsid w:val="00803C85"/>
    <w:rsid w:val="008365B2"/>
    <w:rsid w:val="00867645"/>
    <w:rsid w:val="008748A0"/>
    <w:rsid w:val="00912B9F"/>
    <w:rsid w:val="009326B7"/>
    <w:rsid w:val="009424EB"/>
    <w:rsid w:val="00947C86"/>
    <w:rsid w:val="009B7E4F"/>
    <w:rsid w:val="009C7FD3"/>
    <w:rsid w:val="009D1F93"/>
    <w:rsid w:val="009E2E46"/>
    <w:rsid w:val="00A22657"/>
    <w:rsid w:val="00A477E1"/>
    <w:rsid w:val="00A52CC6"/>
    <w:rsid w:val="00B370D6"/>
    <w:rsid w:val="00B60F20"/>
    <w:rsid w:val="00C51B40"/>
    <w:rsid w:val="00C51BED"/>
    <w:rsid w:val="00CB25B8"/>
    <w:rsid w:val="00CD1642"/>
    <w:rsid w:val="00CF17A5"/>
    <w:rsid w:val="00D53DD6"/>
    <w:rsid w:val="00D96B95"/>
    <w:rsid w:val="00DA3794"/>
    <w:rsid w:val="00DE5114"/>
    <w:rsid w:val="00E02BD3"/>
    <w:rsid w:val="00E06771"/>
    <w:rsid w:val="00E12E99"/>
    <w:rsid w:val="00EB59C4"/>
    <w:rsid w:val="00F1796B"/>
    <w:rsid w:val="00F35E9E"/>
    <w:rsid w:val="00F50D0F"/>
    <w:rsid w:val="00F65CD7"/>
    <w:rsid w:val="00FA36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8F1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5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7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7A5"/>
  </w:style>
  <w:style w:type="character" w:styleId="PageNumber">
    <w:name w:val="page number"/>
    <w:basedOn w:val="DefaultParagraphFont"/>
    <w:uiPriority w:val="99"/>
    <w:semiHidden/>
    <w:unhideWhenUsed/>
    <w:rsid w:val="00CF17A5"/>
  </w:style>
  <w:style w:type="character" w:styleId="CommentReference">
    <w:name w:val="annotation reference"/>
    <w:basedOn w:val="DefaultParagraphFont"/>
    <w:uiPriority w:val="99"/>
    <w:semiHidden/>
    <w:unhideWhenUsed/>
    <w:rsid w:val="00836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5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5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5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Sunday</dc:creator>
  <cp:keywords/>
  <dc:description/>
  <cp:lastModifiedBy>mackenziesunday@gmail.com</cp:lastModifiedBy>
  <cp:revision>2</cp:revision>
  <dcterms:created xsi:type="dcterms:W3CDTF">2018-08-30T13:57:00Z</dcterms:created>
  <dcterms:modified xsi:type="dcterms:W3CDTF">2018-08-30T13:57:00Z</dcterms:modified>
</cp:coreProperties>
</file>